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2508A" w14:textId="007D8944" w:rsidR="002F5967" w:rsidRDefault="00A41102">
      <w:r>
        <w:rPr>
          <w:noProof/>
        </w:rPr>
        <w:drawing>
          <wp:anchor distT="0" distB="0" distL="114300" distR="114300" simplePos="0" relativeHeight="251658240" behindDoc="0" locked="0" layoutInCell="1" allowOverlap="1" wp14:anchorId="6B07B46A" wp14:editId="6AC03C2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00700" cy="3543300"/>
            <wp:effectExtent l="0" t="0" r="0" b="0"/>
            <wp:wrapNone/>
            <wp:docPr id="2076119541" name="Picture 1" descr="A collage of images of blood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119541" name="Picture 1" descr="A collage of images of blood cell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13020D" w14:textId="77777777" w:rsidR="00A41102" w:rsidRDefault="00A41102"/>
    <w:p w14:paraId="070C63B6" w14:textId="77777777" w:rsidR="00A41102" w:rsidRDefault="00A41102"/>
    <w:p w14:paraId="704AC197" w14:textId="77777777" w:rsidR="00A41102" w:rsidRDefault="00A41102"/>
    <w:p w14:paraId="183DE362" w14:textId="77777777" w:rsidR="00A41102" w:rsidRDefault="00A41102"/>
    <w:p w14:paraId="1BB1F9A1" w14:textId="77777777" w:rsidR="00A41102" w:rsidRDefault="00A41102"/>
    <w:p w14:paraId="5AEBAC97" w14:textId="77777777" w:rsidR="00A41102" w:rsidRDefault="00A41102"/>
    <w:p w14:paraId="704F5AC8" w14:textId="77777777" w:rsidR="00A41102" w:rsidRDefault="00A41102"/>
    <w:p w14:paraId="429EDF96" w14:textId="77777777" w:rsidR="00A41102" w:rsidRDefault="00A41102"/>
    <w:p w14:paraId="2E209C90" w14:textId="77777777" w:rsidR="00A41102" w:rsidRDefault="00A41102"/>
    <w:p w14:paraId="406A4A74" w14:textId="77777777" w:rsidR="00A41102" w:rsidRDefault="00A41102"/>
    <w:p w14:paraId="34C0CF73" w14:textId="77777777" w:rsidR="00A41102" w:rsidRDefault="00A41102"/>
    <w:p w14:paraId="216E46AF" w14:textId="77777777" w:rsidR="00A41102" w:rsidRDefault="00A41102"/>
    <w:p w14:paraId="2678074C" w14:textId="77777777" w:rsidR="00A41102" w:rsidRDefault="00A41102"/>
    <w:p w14:paraId="1613FF41" w14:textId="183418AA" w:rsidR="00A41102" w:rsidRDefault="00A41102">
      <w:r w:rsidRPr="00622F1F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22F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22F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2F1F">
        <w:rPr>
          <w:rFonts w:ascii="Times New Roman" w:hAnsi="Times New Roman" w:cs="Times New Roman"/>
          <w:sz w:val="24"/>
          <w:szCs w:val="24"/>
        </w:rPr>
        <w:t xml:space="preserve"> </w:t>
      </w:r>
      <w:r w:rsidRPr="00FA0628">
        <w:rPr>
          <w:rFonts w:ascii="Times New Roman" w:hAnsi="Times New Roman" w:cs="Times New Roman"/>
          <w:sz w:val="24"/>
          <w:szCs w:val="24"/>
        </w:rPr>
        <w:t xml:space="preserve">Photographs of blood smears featuring the parasites employed in this study. These images depict different </w:t>
      </w:r>
      <w:r>
        <w:rPr>
          <w:rFonts w:ascii="Times New Roman" w:hAnsi="Times New Roman" w:cs="Times New Roman"/>
          <w:sz w:val="24"/>
          <w:szCs w:val="24"/>
        </w:rPr>
        <w:t>forms</w:t>
      </w:r>
      <w:r w:rsidRPr="00FA0628">
        <w:rPr>
          <w:rFonts w:ascii="Times New Roman" w:hAnsi="Times New Roman" w:cs="Times New Roman"/>
          <w:sz w:val="24"/>
          <w:szCs w:val="24"/>
        </w:rPr>
        <w:t xml:space="preserve"> of the gametocyte stage of </w:t>
      </w:r>
      <w:proofErr w:type="spellStart"/>
      <w:r w:rsidRPr="00E836F3">
        <w:rPr>
          <w:rFonts w:ascii="Times New Roman" w:hAnsi="Times New Roman" w:cs="Times New Roman"/>
          <w:i/>
          <w:iCs/>
          <w:sz w:val="24"/>
          <w:szCs w:val="24"/>
        </w:rPr>
        <w:t>Polychromophilus</w:t>
      </w:r>
      <w:proofErr w:type="spellEnd"/>
      <w:r w:rsidRPr="00FA0628">
        <w:rPr>
          <w:rFonts w:ascii="Times New Roman" w:hAnsi="Times New Roman" w:cs="Times New Roman"/>
          <w:sz w:val="24"/>
          <w:szCs w:val="24"/>
        </w:rPr>
        <w:t xml:space="preserve">. The provided scale bar corresponds to a length of 10 </w:t>
      </w:r>
      <w:proofErr w:type="spellStart"/>
      <w:r w:rsidRPr="00FA062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A062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A0628">
        <w:rPr>
          <w:rFonts w:ascii="Times New Roman" w:hAnsi="Times New Roman" w:cs="Times New Roman"/>
          <w:sz w:val="24"/>
          <w:szCs w:val="24"/>
        </w:rPr>
        <w:t xml:space="preserve">he specific parasite morphology associated with the </w:t>
      </w:r>
      <w:r>
        <w:rPr>
          <w:rFonts w:ascii="Times New Roman" w:hAnsi="Times New Roman" w:cs="Times New Roman"/>
          <w:sz w:val="24"/>
          <w:szCs w:val="24"/>
        </w:rPr>
        <w:t xml:space="preserve">sample ID </w:t>
      </w:r>
      <w:r w:rsidRPr="00FA0628">
        <w:rPr>
          <w:rFonts w:ascii="Times New Roman" w:hAnsi="Times New Roman" w:cs="Times New Roman"/>
          <w:sz w:val="24"/>
          <w:szCs w:val="24"/>
        </w:rPr>
        <w:t>ThBat20_242 bat (</w:t>
      </w:r>
      <w:r w:rsidRPr="00E836F3">
        <w:rPr>
          <w:rFonts w:ascii="Times New Roman" w:hAnsi="Times New Roman" w:cs="Times New Roman"/>
          <w:i/>
          <w:iCs/>
          <w:sz w:val="24"/>
          <w:szCs w:val="24"/>
        </w:rPr>
        <w:t>Po. murinus</w:t>
      </w:r>
      <w:r w:rsidRPr="00FA0628">
        <w:rPr>
          <w:rFonts w:ascii="Times New Roman" w:hAnsi="Times New Roman" w:cs="Times New Roman"/>
          <w:sz w:val="24"/>
          <w:szCs w:val="24"/>
        </w:rPr>
        <w:t xml:space="preserve">) was not </w:t>
      </w:r>
      <w:r>
        <w:rPr>
          <w:rFonts w:ascii="Times New Roman" w:hAnsi="Times New Roman" w:cs="Times New Roman"/>
          <w:sz w:val="24"/>
          <w:szCs w:val="24"/>
        </w:rPr>
        <w:t>found</w:t>
      </w:r>
      <w:r w:rsidRPr="00FA0628">
        <w:rPr>
          <w:rFonts w:ascii="Times New Roman" w:hAnsi="Times New Roman" w:cs="Times New Roman"/>
          <w:sz w:val="24"/>
          <w:szCs w:val="24"/>
        </w:rPr>
        <w:t xml:space="preserve"> within the blood smear examined.</w:t>
      </w:r>
    </w:p>
    <w:sectPr w:rsidR="00A41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02"/>
    <w:rsid w:val="001A7EBF"/>
    <w:rsid w:val="002F5967"/>
    <w:rsid w:val="00A41102"/>
    <w:rsid w:val="00B34B93"/>
    <w:rsid w:val="00E3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3F9E9"/>
  <w15:chartTrackingRefBased/>
  <w15:docId w15:val="{EDFDA561-9AD2-4B67-BFB8-5A28F40E0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kot Kaewthamasorn</dc:creator>
  <cp:keywords/>
  <dc:description/>
  <cp:lastModifiedBy>Morakot Kaewthamasorn</cp:lastModifiedBy>
  <cp:revision>1</cp:revision>
  <dcterms:created xsi:type="dcterms:W3CDTF">2023-08-23T01:41:00Z</dcterms:created>
  <dcterms:modified xsi:type="dcterms:W3CDTF">2023-08-23T01:43:00Z</dcterms:modified>
</cp:coreProperties>
</file>